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DF87DD" w14:textId="3FC592B0" w:rsidR="00D86B41" w:rsidRPr="00D86B41" w:rsidRDefault="00D86B41" w:rsidP="00D86B41">
      <w:pPr>
        <w:spacing w:line="480" w:lineRule="auto"/>
        <w:rPr>
          <w:b/>
          <w:bCs/>
        </w:rPr>
      </w:pPr>
      <w:r w:rsidRPr="006D0CDA">
        <w:rPr>
          <w:b/>
          <w:bCs/>
        </w:rPr>
        <w:t>S</w:t>
      </w:r>
      <w:r>
        <w:rPr>
          <w:b/>
          <w:bCs/>
        </w:rPr>
        <w:t>2</w:t>
      </w:r>
      <w:r w:rsidRPr="006D0CDA">
        <w:rPr>
          <w:b/>
          <w:bCs/>
        </w:rPr>
        <w:t xml:space="preserve"> </w:t>
      </w:r>
      <w:del w:id="0" w:author="Microsoft Office User" w:date="2021-11-08T10:45:00Z">
        <w:r w:rsidRPr="00D86B41" w:rsidDel="00356CB4">
          <w:rPr>
            <w:b/>
            <w:bCs/>
          </w:rPr>
          <w:delText>Appendix</w:delText>
        </w:r>
      </w:del>
      <w:ins w:id="1" w:author="Microsoft Office User" w:date="2021-11-08T10:45:00Z">
        <w:r w:rsidR="00356CB4">
          <w:rPr>
            <w:b/>
            <w:bCs/>
          </w:rPr>
          <w:t>Text</w:t>
        </w:r>
      </w:ins>
      <w:r w:rsidRPr="00D86B41">
        <w:rPr>
          <w:b/>
          <w:bCs/>
        </w:rPr>
        <w:t xml:space="preserve">. ColE1 replicons identified with Rep proteins in </w:t>
      </w:r>
      <w:r w:rsidRPr="004C476C">
        <w:rPr>
          <w:b/>
          <w:bCs/>
          <w:i/>
          <w:iCs/>
        </w:rPr>
        <w:t>Pasteurellales</w:t>
      </w:r>
    </w:p>
    <w:p w14:paraId="506C01A0" w14:textId="77777777" w:rsidR="00D86B41" w:rsidRPr="00D86B41" w:rsidRDefault="00D86B41" w:rsidP="00D86B41">
      <w:pPr>
        <w:spacing w:line="480" w:lineRule="auto"/>
        <w:jc w:val="both"/>
        <w:rPr>
          <w:b/>
          <w:bCs/>
        </w:rPr>
      </w:pPr>
    </w:p>
    <w:p w14:paraId="5A8736E2" w14:textId="50DEA225" w:rsidR="00D86B41" w:rsidRPr="00D86B41" w:rsidRDefault="00D86B41" w:rsidP="00D86B41">
      <w:pPr>
        <w:spacing w:line="480" w:lineRule="auto"/>
        <w:jc w:val="both"/>
      </w:pPr>
      <w:r w:rsidRPr="00D86B41">
        <w:t>As mentioned in the main text (</w:t>
      </w:r>
      <w:r>
        <w:t xml:space="preserve">see Results), </w:t>
      </w:r>
      <w:r w:rsidRPr="00D86B41">
        <w:t>among the 1,035 ColE1 replicons</w:t>
      </w:r>
      <w:r>
        <w:t xml:space="preserve"> identified</w:t>
      </w:r>
      <w:r w:rsidRPr="00D86B41">
        <w:t xml:space="preserve">, we </w:t>
      </w:r>
      <w:r>
        <w:t>observed</w:t>
      </w:r>
      <w:r w:rsidRPr="00D86B41">
        <w:t xml:space="preserve"> three small (&lt;25</w:t>
      </w:r>
      <w:r>
        <w:t xml:space="preserve"> </w:t>
      </w:r>
      <w:r w:rsidRPr="00D86B41">
        <w:t xml:space="preserve">kb) ColE1 plasmids </w:t>
      </w:r>
      <w:r>
        <w:t>from</w:t>
      </w:r>
      <w:r w:rsidRPr="00D86B41">
        <w:t xml:space="preserve"> </w:t>
      </w:r>
      <w:r>
        <w:rPr>
          <w:i/>
          <w:iCs/>
        </w:rPr>
        <w:t>Pasteurellales</w:t>
      </w:r>
      <w:r w:rsidRPr="00D86B41">
        <w:t xml:space="preserve"> encoding a Rep protein in addition to the ColE1 origin of replication. Although the sequence of the three ColE1/Rep plasmids has been previously analyzed, their ColE1 origin of replication </w:t>
      </w:r>
      <w:r>
        <w:t xml:space="preserve">has not been detected </w:t>
      </w:r>
      <w:ins w:id="2" w:author="Microsoft Office User" w:date="2021-11-08T10:33:00Z">
        <w:r w:rsidR="002B05D9">
          <w:t>[</w:t>
        </w:r>
      </w:ins>
      <w:r w:rsidRPr="002B05D9">
        <w:fldChar w:fldCharType="begin"/>
      </w:r>
      <w:r w:rsidRPr="002B05D9">
        <w:instrText xml:space="preserve"> ADDIN ZOTERO_ITEM CSL_CITATION {"citationID":"6TqkLxIH","properties":{"formattedCitation":"\\super 1\\uc0\\u8211{}3\\nosupersub{}","plainCitation":"1–3","noteIndex":0},"citationItems":[{"id":1141,"uris":["http://zotero.org/users/local/90vskJcY/items/3WIC5NSL"],"uri":["http://zotero.org/users/local/90vskJcY/items/3WIC5NSL"],"itemData":{"id":1141,"type":"article-journal","abstract":"The complete nucleotide sequences of six Actinobacillus porcitonsillarum plasmids pKMA202 (13.425-kb), pKMA1467 (11.115-kb), pKMA5 (9.549-kb), pIMD50 (8.751-kb), pKMA505 (8.632-kb) and pKMA757 (4.556-kb) and three Actinobacillus pleuropneumoniae plasmids pPSAS1522 (4.244-kb), pARD3079 (3.884-kb) and pKMA2425 (3.156-kb) were determined. All the plasmids contain the sulfonamide resistance gene sul2. One A. pleuropneumoniae plasmid and five A. porcitonsillarum plasmids also have the streptomycin resistance gene strA. Among these latter five A. porcitonsillarum plasmids, four also harbor the beta-lactam resistance gene bla(ROB-1). This study is the first report of multidrug resistance plasmids in the non-pathogenic A. porcitonsillarum.","container-title":"Plasmid","DOI":"10.1016/j.plasmid.2007.11.003","ISSN":"0147-619X","issue":"2","journalAbbreviation":"Plasmid","language":"eng","note":"PMID: 18190962","page":"144-152","source":"PubMed","title":"Small multidrug resistance plasmids in Actinobacillus porcitonsillarum","volume":"59","author":[{"family":"Matter","given":"Denise"},{"family":"Rossano","given":"Alexandra"},{"family":"Sieber","given":"Sandra"},{"family":"Perreten","given":"Vincent"}],"issued":{"date-parts":[["2008",3]]}}},{"id":1134,"uris":["http://zotero.org/users/local/90vskJcY/items/5YJDL7QJ"],"uri":["http://zotero.org/users/local/90vskJcY/items/5YJDL7QJ"],"itemData":{"id":1134,"type":"article-journal","abstract":"BACKGROUND: The pOV plasmid isolated from the Pasteurella multocida strain PMOV is a new plasmid, and its molecular characterization is important for determining its gene content and its replicative properties in Pasteurellaceae family bacteria.\nMETHODS: Antimicrobial resistance mediated by the pOV plasmid was tested in bacteria. Purified pOV plasmid DNA was used to transform E. coli DH5α and Gallibacterium anatis 12656-12, including the pBluescript II KS(-) plasmid DNA as a control for genetic transformation. The pOV plasmid was digested with EcoRI for cloning fragments into the pBluescript II KS(-) vector to obtain constructs and to determine the full DNA sequence of pOV.\nRESULTS: The pOV plasmid is 13.5 kb in size; confers sulfonamide, streptomycin and ampicillin resistance to P. multocida PMOV; and can transform E. coli DH5α and G. anatis 12656-12. The pOV plasmid was digested for the preparation of chimeric constructs and used to transform E. coli DH5α, conferring resistance to streptomycin (plasmid pSEP3), ampicillin (pSEP4) and sulfonamide (pSEP5) on the bacteria; however, similar to pBluescript II KS(-), the chimeric plasmids did not transform G. anatis 12656-12. A 1.4 kb fragment of the streptomycin cassette from pSEP3 was amplified by PCR and used to construct pSEP7, which in turn was used to interrupt a chromosomal DNA locus of G. anatis by double homologous recombination, introducing strA-strB into the G. anatis chromosome.\nCONCLUSION: The pOV plasmid is a wide-range, low-copy-number plasmid that is able to replicate in some gamma-proteobacteria. Part of this plasmid was integrated into the G. anatis 12656-12 chromosome. This construct may prove to be a useful tool for genetic studies of G. anatis.","container-title":"Plasmid","DOI":"10.1016/j.plasmid.2019.04.003","ISSN":"1095-9890","journalAbbreviation":"Plasmid","language":"eng","note":"PMID: 31022414","page":"45-52","source":"PubMed","title":"Molecular and genetic characterization of the pOV plasmid from Pasteurella multocida and construction of an integration vector for Gallibacterium anatis","volume":"103","author":[{"family":"López-Ochoa","given":"Ana Jaqueline"},{"family":"Sánchez-Alonso","given":"Patricia"},{"family":"Vázquez-Cruz","given":"Candelario"},{"family":"Horta-Valerdi","given":"Guillermo"},{"family":"Negrete-Abascal","given":"Erasmo"},{"family":"Vaca-Pacheco","given":"Sergio"},{"family":"Mejía","given":"Ricardo"},{"family":"Pérez-Márquez","given":"Manuel"}],"issued":{"date-parts":[["2019",5]]}}},{"id":1125,"uris":["http://zotero.org/users/local/90vskJcY/items/AIYZU3QI"],"uri":["http://zotero.org/users/local/90vskJcY/items/AIYZU3QI"],"itemData":{"id":1125,"type":"article-journal","abstract":"Evidence of plasmids carrying the tetracycline resistance gene, tet(B), was found in the previously reported whole genome sequences of 14 United Kingdom, and 4 Brazilian, isolates of Actinobacillus pleuropneumoniae. Isolation and sequencing of selected plasmids, combined with comparative sequence analysis, indicated that the four Brazilian isolates all harbor plasmids that are nearly identical to pB1001, a plasmid previously found in Pasteurella multocida isolates from Spain. Of the United Kingdom isolates, 13/14 harbor plasmids that are (almost) identical to pTetHS016 from Haemophilus parasuis. The remaining United Kingdom isolate, MIDG3362, harbors a 12666 bp plasmid that shares extensive regions of similarity with pOV from P. multocida (which carries blaROB-1 , sul2, and strAB genes), as well as with pTetHS016. The newly identified multi-resistance plasmid, pM3362MDR, appears to have arisen through illegitimate recombination of pTetHS016 into the stop codon of the truncated strB gene in a pOV-like plasmid. All of the tet(B)-carrying plasmids studied were capable of replicating in Escherichia coli, and predicted origins of replication were identified. A putative origin of transfer (oriT) sequence with similar secondary structure and a nic-site almost identical to that of RP4 was also identified in these plasmids, however, attempts to mobilize them from an RP4-encoding E. coli donor strain were not successful, indicating that specific conjugation machinery may be required.","container-title":"Frontiers in Microbiology","DOI":"10.3389/fmicb.2018.02489","ISSN":"1664-302X","journalAbbreviation":"Front Microbiol","language":"eng","note":"PMID: 30405558\nPMCID: PMC6206304","page":"2489","source":"PubMed","title":"Evidence of Illegitimate Recombination Between Two Pasteurellaceae Plasmids Resulting in a Novel Multi-Resistance Replicon, pM3362MDR, in Actinobacillus pleuropneumoniae","volume":"9","author":[{"family":"Li","given":"Yinghui"},{"family":"Silva","given":"Giarlã Cunha","non-dropping-particle":"da"},{"family":"Li","given":"Yanwen"},{"family":"Rossi","given":"Ciro C."},{"family":"Fernandez Crespo","given":"Roberto"},{"family":"Williamson","given":"Susanna M."},{"family":"Langford","given":"Paul R."},{"family":"Bazzolli","given":"Denise Mara Soares"},{"family":"Bossé","given":"Janine T."}],"issued":{"date-parts":[["2018"]]}}}],"schema":"https://github.com/citation-style-language/schema/raw/master/csl-citation.json"} </w:instrText>
      </w:r>
      <w:r w:rsidRPr="002B05D9">
        <w:rPr>
          <w:rPrChange w:id="3" w:author="Microsoft Office User" w:date="2021-11-08T10:33:00Z">
            <w:rPr/>
          </w:rPrChange>
        </w:rPr>
        <w:fldChar w:fldCharType="separate"/>
      </w:r>
      <w:r w:rsidRPr="002B05D9">
        <w:rPr>
          <w:rPrChange w:id="4" w:author="Microsoft Office User" w:date="2021-11-08T10:33:00Z">
            <w:rPr>
              <w:vertAlign w:val="superscript"/>
            </w:rPr>
          </w:rPrChange>
        </w:rPr>
        <w:t>1–3</w:t>
      </w:r>
      <w:r w:rsidRPr="002B05D9">
        <w:fldChar w:fldCharType="end"/>
      </w:r>
      <w:ins w:id="5" w:author="Microsoft Office User" w:date="2021-11-08T10:33:00Z">
        <w:r w:rsidR="002B05D9">
          <w:t>]</w:t>
        </w:r>
      </w:ins>
      <w:r w:rsidRPr="00D86B41">
        <w:t xml:space="preserve">. </w:t>
      </w:r>
    </w:p>
    <w:p w14:paraId="10515B30" w14:textId="77777777" w:rsidR="00D86B41" w:rsidRPr="00D86B41" w:rsidRDefault="00D86B41" w:rsidP="00D86B41">
      <w:pPr>
        <w:spacing w:line="480" w:lineRule="auto"/>
        <w:jc w:val="both"/>
      </w:pPr>
    </w:p>
    <w:p w14:paraId="1C24072C" w14:textId="7B6079E7" w:rsidR="00D86B41" w:rsidRPr="00D86B41" w:rsidRDefault="00D86B41" w:rsidP="00D86B41">
      <w:pPr>
        <w:spacing w:line="480" w:lineRule="auto"/>
        <w:jc w:val="both"/>
      </w:pPr>
      <w:r w:rsidRPr="00D86B41">
        <w:t xml:space="preserve">First, the multiresistance plasmid pOV (NC_019381) was recently described in </w:t>
      </w:r>
      <w:r w:rsidRPr="00D86B41">
        <w:rPr>
          <w:i/>
          <w:iCs/>
        </w:rPr>
        <w:t>Pasteurella multocida</w:t>
      </w:r>
      <w:r w:rsidRPr="00D86B41">
        <w:t xml:space="preserve">, typed as IncX and proven to be stably maintained in </w:t>
      </w:r>
      <w:r w:rsidRPr="00D86B41">
        <w:rPr>
          <w:i/>
          <w:iCs/>
        </w:rPr>
        <w:t>E. coli</w:t>
      </w:r>
      <w:r w:rsidRPr="00D86B41">
        <w:t xml:space="preserve"> </w:t>
      </w:r>
      <w:ins w:id="6" w:author="Microsoft Office User" w:date="2021-11-08T10:33:00Z">
        <w:r w:rsidR="002B05D9">
          <w:t>[</w:t>
        </w:r>
      </w:ins>
      <w:r w:rsidRPr="002B05D9">
        <w:fldChar w:fldCharType="begin"/>
      </w:r>
      <w:r w:rsidRPr="002B05D9">
        <w:instrText xml:space="preserve"> ADDIN ZOTERO_ITEM CSL_CITATION {"citationID":"C2ZZIHPp","properties":{"formattedCitation":"\\super 2\\nosupersub{}","plainCitation":"2","noteIndex":0},"citationItems":[{"id":1134,"uris":["http://zotero.org/users/local/90vskJcY/items/5YJDL7QJ"],"uri":["http://zotero.org/users/local/90vskJcY/items/5YJDL7QJ"],"itemData":{"id":1134,"type":"article-journal","abstract":"BACKGROUND: The pOV plasmid isolated from the Pasteurella multocida strain PMOV is a new plasmid, and its molecular characterization is important for determining its gene content and its replicative properties in Pasteurellaceae family bacteria.\nMETHODS: Antimicrobial resistance mediated by the pOV plasmid was tested in bacteria. Purified pOV plasmid DNA was used to transform E. coli DH5α and Gallibacterium anatis 12656-12, including the pBluescript II KS(-) plasmid DNA as a control for genetic transformation. The pOV plasmid was digested with EcoRI for cloning fragments into the pBluescript II KS(-) vector to obtain constructs and to determine the full DNA sequence of pOV.\nRESULTS: The pOV plasmid is 13.5 kb in size; confers sulfonamide, streptomycin and ampicillin resistance to P. multocida PMOV; and can transform E. coli DH5α and G. anatis 12656-12. The pOV plasmid was digested for the preparation of chimeric constructs and used to transform E. coli DH5α, conferring resistance to streptomycin (plasmid pSEP3), ampicillin (pSEP4) and sulfonamide (pSEP5) on the bacteria; however, similar to pBluescript II KS(-), the chimeric plasmids did not transform G. anatis 12656-12. A 1.4 kb fragment of the streptomycin cassette from pSEP3 was amplified by PCR and used to construct pSEP7, which in turn was used to interrupt a chromosomal DNA locus of G. anatis by double homologous recombination, introducing strA-strB into the G. anatis chromosome.\nCONCLUSION: The pOV plasmid is a wide-range, low-copy-number plasmid that is able to replicate in some gamma-proteobacteria. Part of this plasmid was integrated into the G. anatis 12656-12 chromosome. This construct may prove to be a useful tool for genetic studies of G. anatis.","container-title":"Plasmid","DOI":"10.1016/j.plasmid.2019.04.003","ISSN":"1095-9890","journalAbbreviation":"Plasmid","language":"eng","note":"PMID: 31022414","page":"45-52","source":"PubMed","title":"Molecular and genetic characterization of the pOV plasmid from Pasteurella multocida and construction of an integration vector for Gallibacterium anatis","volume":"103","author":[{"family":"López-Ochoa","given":"Ana Jaqueline"},{"family":"Sánchez-Alonso","given":"Patricia"},{"family":"Vázquez-Cruz","given":"Candelario"},{"family":"Horta-Valerdi","given":"Guillermo"},{"family":"Negrete-Abascal","given":"Erasmo"},{"family":"Vaca-Pacheco","given":"Sergio"},{"family":"Mejía","given":"Ricardo"},{"family":"Pérez-Márquez","given":"Manuel"}],"issued":{"date-parts":[["2019",5]]}}}],"schema":"https://github.com/citation-style-language/schema/raw/master/csl-citation.json"} </w:instrText>
      </w:r>
      <w:r w:rsidRPr="002B05D9">
        <w:rPr>
          <w:rPrChange w:id="7" w:author="Microsoft Office User" w:date="2021-11-08T10:33:00Z">
            <w:rPr/>
          </w:rPrChange>
        </w:rPr>
        <w:fldChar w:fldCharType="separate"/>
      </w:r>
      <w:r w:rsidRPr="002B05D9">
        <w:rPr>
          <w:rPrChange w:id="8" w:author="Microsoft Office User" w:date="2021-11-08T10:33:00Z">
            <w:rPr>
              <w:vertAlign w:val="superscript"/>
            </w:rPr>
          </w:rPrChange>
        </w:rPr>
        <w:t>2</w:t>
      </w:r>
      <w:r w:rsidRPr="002B05D9">
        <w:fldChar w:fldCharType="end"/>
      </w:r>
      <w:ins w:id="9" w:author="Microsoft Office User" w:date="2021-11-08T10:33:00Z">
        <w:r w:rsidR="002B05D9">
          <w:t>]</w:t>
        </w:r>
      </w:ins>
      <w:r w:rsidRPr="00D86B41">
        <w:t xml:space="preserve">. In our ColE1 identification, we observed the characteristic ColE1 </w:t>
      </w:r>
      <w:r w:rsidRPr="00D86B41">
        <w:rPr>
          <w:i/>
          <w:iCs/>
        </w:rPr>
        <w:t>ori</w:t>
      </w:r>
      <w:r w:rsidRPr="00D86B41">
        <w:t xml:space="preserve"> from </w:t>
      </w:r>
      <w:r w:rsidRPr="00D86B41">
        <w:rPr>
          <w:i/>
          <w:iCs/>
        </w:rPr>
        <w:t>Pasteurellales</w:t>
      </w:r>
      <w:r w:rsidRPr="00D86B41">
        <w:t xml:space="preserve"> encoded upstream </w:t>
      </w:r>
      <w:r w:rsidRPr="00D86B41">
        <w:rPr>
          <w:i/>
          <w:iCs/>
        </w:rPr>
        <w:t xml:space="preserve">mobC </w:t>
      </w:r>
      <w:r w:rsidRPr="00D86B41">
        <w:t xml:space="preserve">and 565bp </w:t>
      </w:r>
      <w:r>
        <w:t>downstream</w:t>
      </w:r>
      <w:r w:rsidRPr="00D86B41">
        <w:t xml:space="preserve"> the gene </w:t>
      </w:r>
      <w:r w:rsidRPr="00D86B41">
        <w:rPr>
          <w:i/>
          <w:iCs/>
        </w:rPr>
        <w:t>repX</w:t>
      </w:r>
      <w:r w:rsidRPr="00D86B41">
        <w:t xml:space="preserve">. Thus, pOV is actually a ColE1/IncX plasmid, which explains its exceptional host range, stable in </w:t>
      </w:r>
      <w:r w:rsidRPr="00D86B41">
        <w:rPr>
          <w:i/>
          <w:iCs/>
        </w:rPr>
        <w:t>E. coli</w:t>
      </w:r>
      <w:r w:rsidRPr="00D86B41">
        <w:t xml:space="preserve"> due to its IncX replication and in </w:t>
      </w:r>
      <w:r w:rsidRPr="00D86B41">
        <w:rPr>
          <w:i/>
          <w:iCs/>
        </w:rPr>
        <w:t xml:space="preserve">P. multocida </w:t>
      </w:r>
      <w:r w:rsidRPr="00D86B41">
        <w:t xml:space="preserve">due to its </w:t>
      </w:r>
      <w:r w:rsidRPr="00D86B41">
        <w:rPr>
          <w:i/>
          <w:iCs/>
        </w:rPr>
        <w:t xml:space="preserve">Pasteurellales </w:t>
      </w:r>
      <w:r w:rsidRPr="00D86B41">
        <w:t xml:space="preserve">ColE1 </w:t>
      </w:r>
      <w:r w:rsidRPr="00D86B41">
        <w:rPr>
          <w:i/>
          <w:iCs/>
        </w:rPr>
        <w:t>ori</w:t>
      </w:r>
      <w:r w:rsidRPr="00D86B41">
        <w:t xml:space="preserve">. </w:t>
      </w:r>
    </w:p>
    <w:p w14:paraId="2D33E872" w14:textId="77777777" w:rsidR="00D86B41" w:rsidRPr="00D86B41" w:rsidRDefault="00D86B41" w:rsidP="00D86B41">
      <w:pPr>
        <w:spacing w:line="480" w:lineRule="auto"/>
        <w:jc w:val="both"/>
      </w:pPr>
    </w:p>
    <w:p w14:paraId="70377198" w14:textId="7FFD7F0F" w:rsidR="0082653F" w:rsidRDefault="00D86B41" w:rsidP="00D86B41">
      <w:pPr>
        <w:spacing w:line="480" w:lineRule="auto"/>
        <w:jc w:val="both"/>
      </w:pPr>
      <w:r w:rsidRPr="00D86B41">
        <w:t xml:space="preserve">Secondly, the two multiresistance plasmids pKMA1467 (NC_007096) and pKMA202 (NC_009624) were described in </w:t>
      </w:r>
      <w:r w:rsidRPr="00D86B41">
        <w:rPr>
          <w:i/>
          <w:iCs/>
        </w:rPr>
        <w:t>Actinobacillus porcitonsillarum</w:t>
      </w:r>
      <w:r w:rsidRPr="00D86B41">
        <w:t xml:space="preserve"> carrying a </w:t>
      </w:r>
      <w:r w:rsidRPr="00D86B41">
        <w:rPr>
          <w:i/>
          <w:iCs/>
        </w:rPr>
        <w:t>repB</w:t>
      </w:r>
      <w:r w:rsidRPr="00D86B41">
        <w:t>/</w:t>
      </w:r>
      <w:r w:rsidRPr="00D86B41">
        <w:rPr>
          <w:i/>
          <w:iCs/>
        </w:rPr>
        <w:t>repA</w:t>
      </w:r>
      <w:r w:rsidRPr="00D86B41">
        <w:t xml:space="preserve"> operon</w:t>
      </w:r>
      <w:r>
        <w:t xml:space="preserve"> </w:t>
      </w:r>
      <w:ins w:id="10" w:author="Microsoft Office User" w:date="2021-11-08T10:34:00Z">
        <w:r w:rsidR="002B05D9">
          <w:t>[</w:t>
        </w:r>
      </w:ins>
      <w:r w:rsidRPr="002B05D9">
        <w:fldChar w:fldCharType="begin"/>
      </w:r>
      <w:r w:rsidRPr="002B05D9">
        <w:instrText xml:space="preserve"> ADDIN ZOTERO_ITEM CSL_CITATION {"citationID":"dF0TFrR4","properties":{"formattedCitation":"\\super 1\\nosupersub{}","plainCitation":"1","noteIndex":0},"citationItems":[{"id":1141,"uris":["http://zotero.org/users/local/90vskJcY/items/3WIC5NSL"],"uri":["http://zotero.org/users/local/90vskJcY/items/3WIC5NSL"],"itemData":{"id":1141,"type":"article-journal","abstract":"The complete nucleotide sequences of six Actinobacillus porcitonsillarum plasmids pKMA202 (13.425-kb), pKMA1467 (11.115-kb), pKMA5 (9.549-kb), pIMD50 (8.751-kb), pKMA505 (8.632-kb) and pKMA757 (4.556-kb) and three Actinobacillus pleuropneumoniae plasmids pPSAS1522 (4.244-kb), pARD3079 (3.884-kb) and pKMA2425 (3.156-kb) were determined. All the plasmids contain the sulfonamide resistance gene sul2. One A. pleuropneumoniae plasmid and five A. porcitonsillarum plasmids also have the streptomycin resistance gene strA. Among these latter five A. porcitonsillarum plasmids, four also harbor the beta-lactam resistance gene bla(ROB-1). This study is the first report of multidrug resistance plasmids in the non-pathogenic A. porcitonsillarum.","container-title":"Plasmid","DOI":"10.1016/j.plasmid.2007.11.003","ISSN":"0147-619X","issue":"2","journalAbbreviation":"Plasmid","language":"eng","note":"PMID: 18190962","page":"144-152","source":"PubMed","title":"Small multidrug resistance plasmids in Actinobacillus porcitonsillarum","volume":"59","author":[{"family":"Matter","given":"Denise"},{"family":"Rossano","given":"Alexandra"},{"family":"Sieber","given":"Sandra"},{"family":"Perreten","given":"Vincent"}],"issued":{"date-parts":[["2008",3]]}}}],"schema":"https://github.com/citation-style-language/schema/raw/master/csl-citation.json"} </w:instrText>
      </w:r>
      <w:r w:rsidRPr="002B05D9">
        <w:rPr>
          <w:rPrChange w:id="11" w:author="Microsoft Office User" w:date="2021-11-08T10:34:00Z">
            <w:rPr/>
          </w:rPrChange>
        </w:rPr>
        <w:fldChar w:fldCharType="separate"/>
      </w:r>
      <w:r w:rsidRPr="002B05D9">
        <w:rPr>
          <w:rPrChange w:id="12" w:author="Microsoft Office User" w:date="2021-11-08T10:34:00Z">
            <w:rPr>
              <w:vertAlign w:val="superscript"/>
            </w:rPr>
          </w:rPrChange>
        </w:rPr>
        <w:t>1</w:t>
      </w:r>
      <w:r w:rsidRPr="002B05D9">
        <w:fldChar w:fldCharType="end"/>
      </w:r>
      <w:ins w:id="13" w:author="Microsoft Office User" w:date="2021-11-08T10:34:00Z">
        <w:r w:rsidR="002B05D9">
          <w:t>]</w:t>
        </w:r>
      </w:ins>
      <w:r w:rsidRPr="00D86B41">
        <w:t xml:space="preserve">. Matter and collaborators did mention that in pKM1467 there was </w:t>
      </w:r>
      <w:r>
        <w:t xml:space="preserve">a </w:t>
      </w:r>
      <w:r w:rsidRPr="00D86B41">
        <w:t xml:space="preserve">region similar to the putative origin of replication of pLS88 (L23118.1) and pKMA756 (NC_007097.1). In this work, we have identified within this region – in both pKMA1467, pLS88 and pKMA756 – a </w:t>
      </w:r>
      <w:r w:rsidRPr="00D86B41">
        <w:rPr>
          <w:i/>
          <w:iCs/>
        </w:rPr>
        <w:t xml:space="preserve">Pasteurellales </w:t>
      </w:r>
      <w:r w:rsidRPr="00D86B41">
        <w:t xml:space="preserve">ColE1 origin of replication, demonstrating that pKMA1467 not only encodes for the </w:t>
      </w:r>
      <w:r w:rsidRPr="00D86B41">
        <w:rPr>
          <w:i/>
          <w:iCs/>
        </w:rPr>
        <w:t>repB</w:t>
      </w:r>
      <w:r w:rsidRPr="00D86B41">
        <w:t>/</w:t>
      </w:r>
      <w:r w:rsidRPr="00D86B41">
        <w:rPr>
          <w:i/>
          <w:iCs/>
        </w:rPr>
        <w:t>repA</w:t>
      </w:r>
      <w:r w:rsidRPr="00D86B41">
        <w:t xml:space="preserve"> genes, but also for a ColE1 origin of replication. As the same </w:t>
      </w:r>
      <w:r w:rsidRPr="00D86B41">
        <w:rPr>
          <w:i/>
          <w:iCs/>
        </w:rPr>
        <w:t>repA</w:t>
      </w:r>
      <w:r w:rsidRPr="00D86B41">
        <w:t xml:space="preserve"> gene was identified in other small non-ColE1 plasmids from </w:t>
      </w:r>
      <w:r w:rsidRPr="00D86B41">
        <w:rPr>
          <w:i/>
          <w:iCs/>
        </w:rPr>
        <w:t xml:space="preserve">Pasteurellaceae </w:t>
      </w:r>
      <w:r w:rsidRPr="00D86B41">
        <w:t xml:space="preserve">(pJR1, NC_004771.1; pMVSCS1, NC_003411.1; p250, AY300023.1) and </w:t>
      </w:r>
      <w:r w:rsidRPr="00D86B41">
        <w:rPr>
          <w:i/>
          <w:iCs/>
        </w:rPr>
        <w:t xml:space="preserve">Neisseriaceae </w:t>
      </w:r>
      <w:r w:rsidRPr="00D86B41">
        <w:t xml:space="preserve">(pFA3, DQ355980.1), we demonstrated that both </w:t>
      </w:r>
      <w:r w:rsidRPr="00D86B41">
        <w:lastRenderedPageBreak/>
        <w:t xml:space="preserve">pKMA1467 and pKMA202 are actually chimeric plasmids encoding for both origin of replications, </w:t>
      </w:r>
      <w:r w:rsidR="004C476C">
        <w:t xml:space="preserve">and </w:t>
      </w:r>
      <w:r w:rsidRPr="00D86B41">
        <w:t>furthermore, confirm</w:t>
      </w:r>
      <w:r w:rsidR="004C476C">
        <w:t>ed</w:t>
      </w:r>
      <w:r w:rsidRPr="00D86B41">
        <w:t xml:space="preserve"> that recombination events between small plasmids is a common phenomenon in </w:t>
      </w:r>
      <w:r w:rsidRPr="00D86B41">
        <w:rPr>
          <w:i/>
          <w:iCs/>
        </w:rPr>
        <w:t>Pasteurellales</w:t>
      </w:r>
      <w:r w:rsidRPr="00D86B41">
        <w:t xml:space="preserve">. </w:t>
      </w:r>
    </w:p>
    <w:p w14:paraId="5271C3CB" w14:textId="0F4ACB87" w:rsidR="00D86B41" w:rsidRDefault="00D86B41" w:rsidP="00D86B41">
      <w:pPr>
        <w:spacing w:line="480" w:lineRule="auto"/>
        <w:jc w:val="both"/>
      </w:pPr>
    </w:p>
    <w:p w14:paraId="436EBDDA" w14:textId="3E6C3181" w:rsidR="00D86B41" w:rsidRDefault="00D86B41" w:rsidP="00D86B41">
      <w:pPr>
        <w:spacing w:line="480" w:lineRule="auto"/>
        <w:jc w:val="both"/>
        <w:rPr>
          <w:b/>
          <w:bCs/>
        </w:rPr>
      </w:pPr>
      <w:del w:id="14" w:author="Microsoft Office User" w:date="2021-11-08T10:50:00Z">
        <w:r w:rsidDel="00CF0511">
          <w:rPr>
            <w:b/>
            <w:bCs/>
          </w:rPr>
          <w:delText>Bibliography</w:delText>
        </w:r>
      </w:del>
      <w:ins w:id="15" w:author="Microsoft Office User" w:date="2021-11-08T10:50:00Z">
        <w:r w:rsidR="00CF0511">
          <w:rPr>
            <w:b/>
            <w:bCs/>
          </w:rPr>
          <w:t>Reference</w:t>
        </w:r>
      </w:ins>
      <w:bookmarkStart w:id="16" w:name="_GoBack"/>
      <w:bookmarkEnd w:id="16"/>
    </w:p>
    <w:p w14:paraId="61B7AE5C" w14:textId="77777777" w:rsidR="00D86B41" w:rsidRDefault="00D86B41" w:rsidP="00D86B41">
      <w:pPr>
        <w:spacing w:line="480" w:lineRule="auto"/>
        <w:jc w:val="both"/>
        <w:rPr>
          <w:b/>
          <w:bCs/>
        </w:rPr>
      </w:pPr>
    </w:p>
    <w:p w14:paraId="1C92DC00" w14:textId="77777777" w:rsidR="00D86B41" w:rsidRPr="002B05D9" w:rsidRDefault="00D86B41" w:rsidP="00D86B41">
      <w:pPr>
        <w:pStyle w:val="Bibliography"/>
        <w:spacing w:line="480" w:lineRule="auto"/>
        <w:jc w:val="both"/>
        <w:rPr>
          <w:rPrChange w:id="17" w:author="Microsoft Office User" w:date="2021-11-08T10:33:00Z">
            <w:rPr>
              <w:lang w:val="es-ES"/>
            </w:rPr>
          </w:rPrChange>
        </w:rPr>
      </w:pPr>
      <w:r>
        <w:rPr>
          <w:b/>
          <w:bCs/>
        </w:rPr>
        <w:fldChar w:fldCharType="begin"/>
      </w:r>
      <w:r>
        <w:rPr>
          <w:b/>
          <w:bCs/>
        </w:rPr>
        <w:instrText xml:space="preserve"> ADDIN ZOTERO_BIBL {"uncited":[],"omitted":[],"custom":[]} CSL_BIBLIOGRAPHY </w:instrText>
      </w:r>
      <w:r>
        <w:rPr>
          <w:b/>
          <w:bCs/>
        </w:rPr>
        <w:fldChar w:fldCharType="separate"/>
      </w:r>
      <w:r w:rsidRPr="00D86B41">
        <w:t xml:space="preserve">1. </w:t>
      </w:r>
      <w:r w:rsidRPr="00D86B41">
        <w:tab/>
        <w:t xml:space="preserve">Matter D, Rossano A, Sieber S, Perreten V. Small multidrug resistance plasmids in Actinobacillus porcitonsillarum. </w:t>
      </w:r>
      <w:r w:rsidRPr="002B05D9">
        <w:rPr>
          <w:i/>
          <w:iCs/>
          <w:rPrChange w:id="18" w:author="Microsoft Office User" w:date="2021-11-08T10:33:00Z">
            <w:rPr>
              <w:i/>
              <w:iCs/>
              <w:lang w:val="es-ES"/>
            </w:rPr>
          </w:rPrChange>
        </w:rPr>
        <w:t>Plasmid</w:t>
      </w:r>
      <w:r w:rsidRPr="002B05D9">
        <w:rPr>
          <w:rPrChange w:id="19" w:author="Microsoft Office User" w:date="2021-11-08T10:33:00Z">
            <w:rPr>
              <w:lang w:val="es-ES"/>
            </w:rPr>
          </w:rPrChange>
        </w:rPr>
        <w:t>. 2008;59(2):144-152. doi:10.1016/j.plasmid.2007.11.003</w:t>
      </w:r>
    </w:p>
    <w:p w14:paraId="490EBC3F" w14:textId="77777777" w:rsidR="00D86B41" w:rsidRPr="00D86B41" w:rsidRDefault="00D86B41" w:rsidP="00D86B41">
      <w:pPr>
        <w:pStyle w:val="Bibliography"/>
        <w:spacing w:line="480" w:lineRule="auto"/>
        <w:jc w:val="both"/>
        <w:rPr>
          <w:lang w:val="es-ES"/>
        </w:rPr>
      </w:pPr>
      <w:r w:rsidRPr="002B05D9">
        <w:rPr>
          <w:rPrChange w:id="20" w:author="Microsoft Office User" w:date="2021-11-08T10:33:00Z">
            <w:rPr>
              <w:lang w:val="es-ES"/>
            </w:rPr>
          </w:rPrChange>
        </w:rPr>
        <w:t xml:space="preserve">2. </w:t>
      </w:r>
      <w:r w:rsidRPr="002B05D9">
        <w:rPr>
          <w:rPrChange w:id="21" w:author="Microsoft Office User" w:date="2021-11-08T10:33:00Z">
            <w:rPr>
              <w:lang w:val="es-ES"/>
            </w:rPr>
          </w:rPrChange>
        </w:rPr>
        <w:tab/>
        <w:t xml:space="preserve">López-Ochoa AJ, Sánchez-Alonso P, Vázquez-Cruz C, et al. </w:t>
      </w:r>
      <w:r w:rsidRPr="00D86B41">
        <w:t xml:space="preserve">Molecular and genetic characterization of the pOV plasmid from Pasteurella multocida and construction of an integration vector for Gallibacterium anatis. </w:t>
      </w:r>
      <w:r w:rsidRPr="00D86B41">
        <w:rPr>
          <w:i/>
          <w:iCs/>
          <w:lang w:val="es-ES"/>
        </w:rPr>
        <w:t>Plasmid</w:t>
      </w:r>
      <w:r w:rsidRPr="00D86B41">
        <w:rPr>
          <w:lang w:val="es-ES"/>
        </w:rPr>
        <w:t>. 2019;103:45-52. doi:10.1016/j.plasmid.2019.04.003</w:t>
      </w:r>
    </w:p>
    <w:p w14:paraId="5558AB54" w14:textId="77777777" w:rsidR="00D86B41" w:rsidRPr="00D86B41" w:rsidRDefault="00D86B41" w:rsidP="00D86B41">
      <w:pPr>
        <w:pStyle w:val="Bibliography"/>
        <w:spacing w:line="480" w:lineRule="auto"/>
        <w:jc w:val="both"/>
      </w:pPr>
      <w:r w:rsidRPr="00D86B41">
        <w:rPr>
          <w:lang w:val="es-ES"/>
        </w:rPr>
        <w:t xml:space="preserve">3. </w:t>
      </w:r>
      <w:r w:rsidRPr="00D86B41">
        <w:rPr>
          <w:lang w:val="es-ES"/>
        </w:rPr>
        <w:tab/>
        <w:t xml:space="preserve">Li Y, da Silva GC, Li Y, et al. </w:t>
      </w:r>
      <w:r w:rsidRPr="00D86B41">
        <w:t xml:space="preserve">Evidence of Illegitimate Recombination Between Two Pasteurellaceae Plasmids Resulting in a Novel Multi-Resistance Replicon, pM3362MDR, in Actinobacillus pleuropneumoniae. </w:t>
      </w:r>
      <w:r w:rsidRPr="00D86B41">
        <w:rPr>
          <w:i/>
          <w:iCs/>
        </w:rPr>
        <w:t>Front Microbiol</w:t>
      </w:r>
      <w:r w:rsidRPr="00D86B41">
        <w:t>. 2018;9:2489. doi:10.3389/fmicb.2018.02489</w:t>
      </w:r>
    </w:p>
    <w:p w14:paraId="36581CAF" w14:textId="20ECD7ED" w:rsidR="00D86B41" w:rsidRPr="00D86B41" w:rsidRDefault="00D86B41" w:rsidP="00D86B41">
      <w:pPr>
        <w:tabs>
          <w:tab w:val="left" w:pos="1224"/>
        </w:tabs>
        <w:spacing w:line="480" w:lineRule="auto"/>
        <w:jc w:val="both"/>
        <w:rPr>
          <w:b/>
          <w:bCs/>
        </w:rPr>
      </w:pPr>
      <w:r>
        <w:rPr>
          <w:b/>
          <w:bCs/>
        </w:rPr>
        <w:fldChar w:fldCharType="end"/>
      </w:r>
    </w:p>
    <w:sectPr w:rsidR="00D86B41" w:rsidRPr="00D86B41" w:rsidSect="00D86B41">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529A50" w14:textId="77777777" w:rsidR="001B7551" w:rsidRDefault="001B7551" w:rsidP="00D86B41">
      <w:r>
        <w:separator/>
      </w:r>
    </w:p>
  </w:endnote>
  <w:endnote w:type="continuationSeparator" w:id="0">
    <w:p w14:paraId="7083BA3F" w14:textId="77777777" w:rsidR="001B7551" w:rsidRDefault="001B7551" w:rsidP="00D86B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8546699"/>
      <w:docPartObj>
        <w:docPartGallery w:val="Page Numbers (Bottom of Page)"/>
        <w:docPartUnique/>
      </w:docPartObj>
    </w:sdtPr>
    <w:sdtEndPr/>
    <w:sdtContent>
      <w:p w14:paraId="0A871FBB" w14:textId="2B88F79F" w:rsidR="002F16AE" w:rsidRDefault="002F16AE">
        <w:pPr>
          <w:pStyle w:val="Footer"/>
          <w:jc w:val="right"/>
        </w:pPr>
        <w:r>
          <w:fldChar w:fldCharType="begin"/>
        </w:r>
        <w:r>
          <w:instrText>PAGE   \* MERGEFORMAT</w:instrText>
        </w:r>
        <w:r>
          <w:fldChar w:fldCharType="separate"/>
        </w:r>
        <w:r>
          <w:rPr>
            <w:lang w:val="es-ES"/>
          </w:rPr>
          <w:t>2</w:t>
        </w:r>
        <w:r>
          <w:fldChar w:fldCharType="end"/>
        </w:r>
      </w:p>
    </w:sdtContent>
  </w:sdt>
  <w:p w14:paraId="115CD538" w14:textId="77777777" w:rsidR="002F16AE" w:rsidRDefault="002F16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C61C64" w14:textId="77777777" w:rsidR="001B7551" w:rsidRDefault="001B7551" w:rsidP="00D86B41">
      <w:r>
        <w:separator/>
      </w:r>
    </w:p>
  </w:footnote>
  <w:footnote w:type="continuationSeparator" w:id="0">
    <w:p w14:paraId="416628BF" w14:textId="77777777" w:rsidR="001B7551" w:rsidRDefault="001B7551" w:rsidP="00D86B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D932EF"/>
    <w:multiLevelType w:val="multilevel"/>
    <w:tmpl w:val="8FE6DEE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72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B41"/>
    <w:rsid w:val="001B7551"/>
    <w:rsid w:val="001E2D01"/>
    <w:rsid w:val="00237FE6"/>
    <w:rsid w:val="002B05D9"/>
    <w:rsid w:val="002F16AE"/>
    <w:rsid w:val="00356CB4"/>
    <w:rsid w:val="004107A8"/>
    <w:rsid w:val="004C476C"/>
    <w:rsid w:val="004E3740"/>
    <w:rsid w:val="00561AD6"/>
    <w:rsid w:val="006E3164"/>
    <w:rsid w:val="0082653F"/>
    <w:rsid w:val="00922707"/>
    <w:rsid w:val="009B116E"/>
    <w:rsid w:val="00A776F3"/>
    <w:rsid w:val="00CF0511"/>
    <w:rsid w:val="00D86B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2F23B"/>
  <w15:chartTrackingRefBased/>
  <w15:docId w15:val="{3F426872-27EE-47AA-B646-28AA0048D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6B41"/>
    <w:pPr>
      <w:spacing w:after="0" w:line="240" w:lineRule="auto"/>
    </w:pPr>
    <w:rPr>
      <w:rFonts w:ascii="Times New Roman" w:eastAsia="Times New Roman" w:hAnsi="Times New Roman" w:cs="Times New Roman"/>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6B41"/>
    <w:pPr>
      <w:ind w:left="720"/>
      <w:contextualSpacing/>
    </w:pPr>
  </w:style>
  <w:style w:type="paragraph" w:styleId="Header">
    <w:name w:val="header"/>
    <w:basedOn w:val="Normal"/>
    <w:link w:val="HeaderChar"/>
    <w:uiPriority w:val="99"/>
    <w:unhideWhenUsed/>
    <w:rsid w:val="00D86B41"/>
    <w:pPr>
      <w:tabs>
        <w:tab w:val="center" w:pos="4252"/>
        <w:tab w:val="right" w:pos="8504"/>
      </w:tabs>
    </w:pPr>
  </w:style>
  <w:style w:type="character" w:customStyle="1" w:styleId="HeaderChar">
    <w:name w:val="Header Char"/>
    <w:basedOn w:val="DefaultParagraphFont"/>
    <w:link w:val="Header"/>
    <w:uiPriority w:val="99"/>
    <w:rsid w:val="00D86B41"/>
    <w:rPr>
      <w:rFonts w:ascii="Times New Roman" w:eastAsia="Times New Roman" w:hAnsi="Times New Roman" w:cs="Times New Roman"/>
      <w:sz w:val="24"/>
      <w:szCs w:val="24"/>
      <w:lang w:val="en-US" w:eastAsia="es-ES"/>
    </w:rPr>
  </w:style>
  <w:style w:type="paragraph" w:styleId="Footer">
    <w:name w:val="footer"/>
    <w:basedOn w:val="Normal"/>
    <w:link w:val="FooterChar"/>
    <w:uiPriority w:val="99"/>
    <w:unhideWhenUsed/>
    <w:rsid w:val="00D86B41"/>
    <w:pPr>
      <w:tabs>
        <w:tab w:val="center" w:pos="4252"/>
        <w:tab w:val="right" w:pos="8504"/>
      </w:tabs>
    </w:pPr>
  </w:style>
  <w:style w:type="character" w:customStyle="1" w:styleId="FooterChar">
    <w:name w:val="Footer Char"/>
    <w:basedOn w:val="DefaultParagraphFont"/>
    <w:link w:val="Footer"/>
    <w:uiPriority w:val="99"/>
    <w:rsid w:val="00D86B41"/>
    <w:rPr>
      <w:rFonts w:ascii="Times New Roman" w:eastAsia="Times New Roman" w:hAnsi="Times New Roman" w:cs="Times New Roman"/>
      <w:sz w:val="24"/>
      <w:szCs w:val="24"/>
      <w:lang w:val="en-US" w:eastAsia="es-ES"/>
    </w:rPr>
  </w:style>
  <w:style w:type="character" w:styleId="LineNumber">
    <w:name w:val="line number"/>
    <w:basedOn w:val="DefaultParagraphFont"/>
    <w:uiPriority w:val="99"/>
    <w:semiHidden/>
    <w:unhideWhenUsed/>
    <w:rsid w:val="00D86B41"/>
  </w:style>
  <w:style w:type="paragraph" w:styleId="Bibliography">
    <w:name w:val="Bibliography"/>
    <w:basedOn w:val="Normal"/>
    <w:next w:val="Normal"/>
    <w:uiPriority w:val="37"/>
    <w:unhideWhenUsed/>
    <w:rsid w:val="00D86B41"/>
    <w:pPr>
      <w:tabs>
        <w:tab w:val="left" w:pos="384"/>
      </w:tabs>
      <w:spacing w:after="240"/>
      <w:ind w:left="384" w:hanging="384"/>
    </w:pPr>
  </w:style>
  <w:style w:type="paragraph" w:styleId="BalloonText">
    <w:name w:val="Balloon Text"/>
    <w:basedOn w:val="Normal"/>
    <w:link w:val="BalloonTextChar"/>
    <w:uiPriority w:val="99"/>
    <w:semiHidden/>
    <w:unhideWhenUsed/>
    <w:rsid w:val="002B05D9"/>
    <w:rPr>
      <w:sz w:val="18"/>
      <w:szCs w:val="18"/>
    </w:rPr>
  </w:style>
  <w:style w:type="character" w:customStyle="1" w:styleId="BalloonTextChar">
    <w:name w:val="Balloon Text Char"/>
    <w:basedOn w:val="DefaultParagraphFont"/>
    <w:link w:val="BalloonText"/>
    <w:uiPriority w:val="99"/>
    <w:semiHidden/>
    <w:rsid w:val="002B05D9"/>
    <w:rPr>
      <w:rFonts w:ascii="Times New Roman" w:eastAsia="Times New Roman" w:hAnsi="Times New Roman" w:cs="Times New Roman"/>
      <w:sz w:val="18"/>
      <w:szCs w:val="18"/>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67</Words>
  <Characters>12354</Characters>
  <Application>Microsoft Office Word</Application>
  <DocSecurity>0</DocSecurity>
  <Lines>102</Lines>
  <Paragraphs>28</Paragraphs>
  <ScaleCrop>false</ScaleCrop>
  <Company/>
  <LinksUpToDate>false</LinksUpToDate>
  <CharactersWithSpaces>1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Ares</dc:creator>
  <cp:keywords/>
  <dc:description/>
  <cp:lastModifiedBy>Microsoft Office User</cp:lastModifiedBy>
  <cp:revision>6</cp:revision>
  <dcterms:created xsi:type="dcterms:W3CDTF">2021-04-26T13:33:00Z</dcterms:created>
  <dcterms:modified xsi:type="dcterms:W3CDTF">2021-11-08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smJNfnqw"/&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